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A64BB" w14:textId="2408B703" w:rsidR="0E95E2E5" w:rsidRDefault="0E95E2E5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7B48AB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xploration of Machine Leaning and Statistical Techniques in Development of a Low-Cost Screening Method Featuring the Global Diet Quality Score for Detecting Prediabetes in Rural India</w:t>
      </w:r>
    </w:p>
    <w:p w14:paraId="2BDD6FCC" w14:textId="312DAB24" w:rsidR="0E95E2E5" w:rsidRDefault="0E95E2E5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ick </w:t>
      </w:r>
      <w:proofErr w:type="spellStart"/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irk</w:t>
      </w:r>
      <w:proofErr w:type="spellEnd"/>
    </w:p>
    <w:p w14:paraId="5F5DB6CF" w14:textId="44B7D5A6" w:rsidR="0E95E2E5" w:rsidRDefault="0E95E2E5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line Supplementary Material</w:t>
      </w:r>
    </w:p>
    <w:p w14:paraId="7CC95AC0" w14:textId="6D41CAC5" w:rsidR="7B48AB38" w:rsidRDefault="7B48AB38" w:rsidP="7B48AB38">
      <w:pPr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  <w:r>
        <w:br w:type="page"/>
      </w:r>
      <w:r w:rsidR="0E95E2E5" w:rsidRPr="7B48AB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.</w:t>
      </w:r>
      <w:r w:rsidR="0E95E2E5"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E95E2E5" w:rsidRPr="7B48AB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coring system for Global Diet Quality Score food groups</w:t>
      </w:r>
      <w:r w:rsidR="0E95E2E5" w:rsidRPr="7B48AB3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531"/>
        <w:gridCol w:w="727"/>
        <w:gridCol w:w="1095"/>
        <w:gridCol w:w="795"/>
        <w:gridCol w:w="885"/>
        <w:gridCol w:w="690"/>
        <w:gridCol w:w="1095"/>
        <w:gridCol w:w="735"/>
        <w:gridCol w:w="915"/>
      </w:tblGrid>
      <w:tr w:rsidR="7B48AB38" w14:paraId="73B21F9A" w14:textId="77777777" w:rsidTr="7B48AB38">
        <w:tc>
          <w:tcPr>
            <w:tcW w:w="2531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28259F" w14:textId="45033156" w:rsidR="7B48AB38" w:rsidRDefault="7B48AB38" w:rsidP="7B48AB3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od Group</w:t>
            </w:r>
          </w:p>
        </w:tc>
        <w:tc>
          <w:tcPr>
            <w:tcW w:w="3502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1ECDC0" w14:textId="4F83F4F6" w:rsidR="7B48AB38" w:rsidRDefault="7B48AB38" w:rsidP="7B48AB3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 Cutoffs (g/d)</w:t>
            </w:r>
          </w:p>
        </w:tc>
        <w:tc>
          <w:tcPr>
            <w:tcW w:w="3435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8C3CF7" w14:textId="229108C5" w:rsidR="7B48AB38" w:rsidRDefault="7B48AB38" w:rsidP="7B48AB3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ints</w:t>
            </w:r>
          </w:p>
        </w:tc>
      </w:tr>
      <w:tr w:rsidR="7B48AB38" w14:paraId="6E1EA79F" w14:textId="77777777" w:rsidTr="7B48AB38">
        <w:trPr>
          <w:trHeight w:val="630"/>
        </w:trPr>
        <w:tc>
          <w:tcPr>
            <w:tcW w:w="2531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48889A" w14:textId="77777777" w:rsidR="006B74D1" w:rsidRDefault="006B74D1"/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F862F9" w14:textId="112D1CF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5D57198" w14:textId="3771785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F27BA7" w14:textId="784446B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109C9A2" w14:textId="1481DFD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ry high</w:t>
            </w:r>
            <w:r w:rsidRPr="7B48AB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A3A707" w14:textId="698C271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B8A3A2" w14:textId="5D79E1A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331E26" w14:textId="6E830C4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2C6798E" w14:textId="565070F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ry high</w:t>
            </w:r>
            <w:r w:rsidRPr="7B48AB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7B48AB38" w14:paraId="3064A45C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405E40" w14:textId="02CBD9B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ume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06ACD3" w14:textId="002C766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0CD87E2" w14:textId="3F5D56C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-39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3D7420" w14:textId="54CCB26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39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CBC604" w14:textId="68629FE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6910D30" w14:textId="5D64D69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4CC829" w14:textId="652FF15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D26BF6" w14:textId="2FBDBB0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E5E8A27" w14:textId="678B50C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7855344C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03BCDC" w14:textId="0D4B9AC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ts and seed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77D398" w14:textId="06B5DCA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4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72D556" w14:textId="270BE02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-16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3988B4" w14:textId="632A30F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16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298E7C" w14:textId="17E1210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C1D09B" w14:textId="6EA07D8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C338B7" w14:textId="2B50F97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B059AD" w14:textId="53A5923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B453BE" w14:textId="41F0F38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310BDCF3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DC9C8DC" w14:textId="15031F4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le grain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C9D5BAD" w14:textId="4843BF5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4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D878BF" w14:textId="1FF07DB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-16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CC122C" w14:textId="16CA744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16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00946E7" w14:textId="3C86925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4016E8" w14:textId="7F526A1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BEE9EBA" w14:textId="763444F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B8805F7" w14:textId="4675BC4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C7C895" w14:textId="151414F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043AE09B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6FCEFE" w14:textId="78A99EB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quid oil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3C32F3" w14:textId="4B38035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B834C2" w14:textId="42166BE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-7.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267A973" w14:textId="7254012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7.5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3BECB56" w14:textId="053B452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1A5B5D6" w14:textId="715D06A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B17A39D" w14:textId="3EFE01E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E004AD" w14:textId="40802D4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149CB4" w14:textId="4179842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527DE2CE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712F651" w14:textId="5D5C022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rk green leafy vegetable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16058F" w14:textId="5C59C76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9A7FE1" w14:textId="27A3D6B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-39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D43A0D" w14:textId="60D958E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39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994C9B" w14:textId="7552349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EC92A4" w14:textId="695CE8E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5DA193" w14:textId="75AA9DF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F80622" w14:textId="2B488CB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46CDCC" w14:textId="0A6BCFD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7C7FE554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1310EF" w14:textId="0068FFF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sh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22E5EE" w14:textId="4369FAA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6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D043360" w14:textId="45A7766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-63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52DA3EA" w14:textId="0BA5ED2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63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5896BC" w14:textId="36AFE85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BB38ED" w14:textId="537BF6D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445C4B0" w14:textId="59848A7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E88587" w14:textId="4A94392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3736598" w14:textId="2FEF71B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22860519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7498F9" w14:textId="41AD538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ep orange fruit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C3299C" w14:textId="7E6C97D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28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2F706F0" w14:textId="79A88EE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-114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F43205" w14:textId="3310CD7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114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79AA86D" w14:textId="4E5C6B8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35E819" w14:textId="48276B1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EA3A12F" w14:textId="05B2FFC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7C7683" w14:textId="15FED99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5EBF3B" w14:textId="46E9634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616D587F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B05AB9" w14:textId="0796C5E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trus fruit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BC1ACC" w14:textId="2752DBC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8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4780DD2" w14:textId="03DB510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-74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7A3E7E" w14:textId="598D8D3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74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AAB0167" w14:textId="07EC154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C2ABB3" w14:textId="1233D72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886CED" w14:textId="3FD634F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7327A9" w14:textId="2E498B3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00A5B9" w14:textId="5479406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1489B7AF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630A4D" w14:textId="3DDD1FB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fruit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9DBF53" w14:textId="08843E9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26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3FC35F3" w14:textId="0AD7142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-106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ACADBB7" w14:textId="11F9A63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106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76A1553" w14:textId="60232AF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218D75" w14:textId="16692DE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1F087B" w14:textId="6055812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64616A" w14:textId="3064589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AE39E5" w14:textId="69F4F52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7959F619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008EC6" w14:textId="52B512E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-fat dairy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862D1E" w14:textId="6743353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35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886DAAC" w14:textId="67BB93D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-139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2E5D37" w14:textId="46A192A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139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AF4E32" w14:textId="28A514C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525407C" w14:textId="6AC3E00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35816C" w14:textId="7D4FA1A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FA08811" w14:textId="53BDB87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9D9656" w14:textId="3ABF7AF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1B80B1ED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7B130A" w14:textId="07B3C6F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ultry and game meat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D39779A" w14:textId="637688C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D900A2" w14:textId="768616E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48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C25B68" w14:textId="5390C7B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48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34E3843" w14:textId="219B126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3C1170C" w14:textId="5DACCF3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E055848" w14:textId="6939E78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61A7AF" w14:textId="2C8C506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40A83F" w14:textId="59A672C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0A90E2D1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CA916B" w14:textId="0910A1D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E36E57" w14:textId="200B1A2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7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3EA01A" w14:textId="761B088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-28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AD67B22" w14:textId="29C2A1D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28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6D2C08" w14:textId="5672606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7CA00F" w14:textId="04F457D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059410" w14:textId="5F51CA9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58A366" w14:textId="57DD9AC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062C4B7" w14:textId="4D83A6A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411C18A0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ADBCB7" w14:textId="6D576E4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uciferous vegetable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E6B6C8" w14:textId="6CE9330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1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A78C0D9" w14:textId="55B67B2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-44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A891A9" w14:textId="6CF68C3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44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D52857" w14:textId="735EB30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E6372D" w14:textId="5B1F892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ECF50E" w14:textId="1E53D54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DCBE46" w14:textId="7C7D46B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49FD4E1" w14:textId="6A42466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6A6BA243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BDBFD8" w14:textId="30CA294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ep orange vegetable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C5A78B" w14:textId="1CA0BF4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F341A8A" w14:textId="048446C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-39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BC43A3" w14:textId="0D09CCC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39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285F0E" w14:textId="01D7758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E60B98B" w14:textId="6F843E8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C70CDD4" w14:textId="4744666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0C6E47C" w14:textId="3A3D985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D5C3A6" w14:textId="675EBB8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04877560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C595AF" w14:textId="161AACD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ep orange tuber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2354518" w14:textId="2132F7A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4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6A3914" w14:textId="014FD5E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-57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FD1EC9" w14:textId="397E027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57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AEF75F7" w14:textId="73F66B6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F4EA569" w14:textId="37EB9A6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7B43FA" w14:textId="1301726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A40912" w14:textId="07A9388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3E3E63" w14:textId="15EB540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119B05C4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E5C637" w14:textId="19EC25F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vegetable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889B61" w14:textId="6A7D9AD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26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3D235D" w14:textId="05B9074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-106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817224" w14:textId="1DB58DC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106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13C160F" w14:textId="4B8B7FE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7E4569B" w14:textId="51CB5A9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1E83E3D" w14:textId="3DE7502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801815" w14:textId="67EEF50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AAC57A" w14:textId="4D6679C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70C85B82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4AB68C" w14:textId="2E691BD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fat dairy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E46823" w14:textId="6A77280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35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D4E6A3" w14:textId="16F9CC6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-139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029D69" w14:textId="746B36B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0-734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E7ED38" w14:textId="51CB5B8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734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8C6FFA" w14:textId="400C1B6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08A5E52" w14:textId="6CFC8B4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1882A22" w14:textId="69EF09C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4D17FA" w14:textId="14E498E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7B48AB38" w14:paraId="45551448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2B2B026" w14:textId="4A7E745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d meat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2771E4" w14:textId="589E06A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FC79FC" w14:textId="4626077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48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8F7F55" w14:textId="07FA9C9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48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CCDA8C" w14:textId="22D0F9F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70AAE31" w14:textId="1F277D4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381CC3" w14:textId="54BF908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AA3D7B" w14:textId="69B5403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36E5A9" w14:textId="4C4C9BD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386A111C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8D7859" w14:textId="59EAA58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ice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A0DC78" w14:textId="5469616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35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279364" w14:textId="6097D2E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-141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A5DDCD" w14:textId="1D29A7C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141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113AEC" w14:textId="55DC255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C11D53" w14:textId="35164C2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25FA988" w14:textId="0BD1FD2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BC89C2" w14:textId="0DB8E32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224C80" w14:textId="52ABB45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180257CB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28B523" w14:textId="1FB3ADD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cessed meat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7CF54B" w14:textId="64859ED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8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4C4EA1" w14:textId="084ADCA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-31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9C5197" w14:textId="6D91A3B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31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BD02F2" w14:textId="6FE7354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56A8F87" w14:textId="4287B29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0341F0" w14:textId="4B6288C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B7E08B" w14:textId="714D060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6AFA55" w14:textId="0E84BD2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59AA8CF3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E1D529" w14:textId="2F7B58F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roots and tuber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E2CBEB" w14:textId="2F6231D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25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5C7BD8" w14:textId="644D12D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-100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0A56D4" w14:textId="0EE6F4F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100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6BB575A" w14:textId="19BD421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4D9853E" w14:textId="3887287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71C47E" w14:textId="4FFCB6E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C96B8F" w14:textId="28CFD29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6E15D6C" w14:textId="08A3EA4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02700288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6F33846" w14:textId="7749F29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ined grains and baked good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004DF4" w14:textId="5AF0DC6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7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1DE6226" w14:textId="5C792B0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-28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7BE6CBB" w14:textId="1213B5E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28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01B139" w14:textId="07B8E2F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56A4F7" w14:textId="7A6943A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3BC754" w14:textId="6F00855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E596F3B" w14:textId="22BD330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944472" w14:textId="50746F3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365DC6DB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D140CE" w14:textId="4CC0D89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gar-sweetened beverage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6DBB818" w14:textId="24A198D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5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F376D73" w14:textId="016467C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-207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019FCD" w14:textId="431594E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207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F8F772" w14:textId="530927B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92DBB1D" w14:textId="6FE9C94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19F2CE" w14:textId="49CD772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DFEB9E" w14:textId="2FF38F2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991E01F" w14:textId="5FFA08B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1DC48B54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CCC7A1A" w14:textId="68FD112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eets and ice cream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CFBE43" w14:textId="13F36E3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1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B053CD" w14:textId="136B007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-4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CE87B8" w14:textId="1337DA0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45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922E460" w14:textId="676783F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4A0610" w14:textId="4D59F5F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532BC93" w14:textId="0408A77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E717142" w14:textId="7BD1142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CCDC1C" w14:textId="1B5E5A0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7B48AB38" w14:paraId="7479E9BF" w14:textId="77777777" w:rsidTr="7B48AB38">
        <w:tc>
          <w:tcPr>
            <w:tcW w:w="2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396CBF" w14:textId="22FFA4A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rchased deep fried foods</w:t>
            </w:r>
          </w:p>
        </w:tc>
        <w:tc>
          <w:tcPr>
            <w:tcW w:w="7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EE2178" w14:textId="70E051A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B85F09" w14:textId="7D65722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-40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9260D5" w14:textId="5E605F8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40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585FC6" w14:textId="1A40120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5AD4AD0" w14:textId="47F1C09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DBA9FB" w14:textId="309A2A1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FF62F3" w14:textId="363FC0C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360D7F" w14:textId="296125E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</w:tbl>
    <w:p w14:paraId="06289099" w14:textId="3A0286BE" w:rsidR="0E95E2E5" w:rsidRDefault="0E95E2E5" w:rsidP="7B48AB38">
      <w:pPr>
        <w:pStyle w:val="NoSpacing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7B48AB3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7B48AB38">
        <w:rPr>
          <w:rFonts w:ascii="Times New Roman" w:eastAsia="Times New Roman" w:hAnsi="Times New Roman" w:cs="Times New Roman"/>
          <w:sz w:val="24"/>
          <w:szCs w:val="24"/>
        </w:rPr>
        <w:t>NA, Not applicable</w:t>
      </w:r>
    </w:p>
    <w:p w14:paraId="09693C03" w14:textId="2E5242FE" w:rsidR="0E95E2E5" w:rsidRDefault="0E95E2E5" w:rsidP="7B48AB38">
      <w:pPr>
        <w:pStyle w:val="NoSpacing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7B48AB38">
        <w:rPr>
          <w:rFonts w:ascii="Times New Roman" w:eastAsia="Times New Roman" w:hAnsi="Times New Roman" w:cs="Times New Roman"/>
          <w:sz w:val="24"/>
          <w:szCs w:val="24"/>
        </w:rPr>
        <w:t>The “very high” category only applies to the high-fat dairy food group</w:t>
      </w:r>
    </w:p>
    <w:p w14:paraId="23B9ED9D" w14:textId="2A0A3EEF" w:rsidR="0E95E2E5" w:rsidRDefault="0E95E2E5" w:rsidP="7B48AB38">
      <w:pPr>
        <w:rPr>
          <w:rFonts w:ascii="Calibri" w:eastAsia="Calibri" w:hAnsi="Calibri" w:cs="Calibri"/>
          <w:color w:val="000000" w:themeColor="text1"/>
        </w:rPr>
      </w:pPr>
      <w:r>
        <w:br w:type="page"/>
      </w:r>
    </w:p>
    <w:p w14:paraId="379D614B" w14:textId="70A89462" w:rsidR="0E95E2E5" w:rsidRDefault="0E95E2E5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  <w:r w:rsidRPr="7B48AB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 Selected characteristics of participants in the training dataset (n=4837) and the testing dataset (n=260) at wave three in the Andhra Pradesh Child and Parent Study</w:t>
      </w:r>
      <w:r w:rsidRPr="7B48AB3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22"/>
        <w:gridCol w:w="1272"/>
        <w:gridCol w:w="1076"/>
        <w:gridCol w:w="1076"/>
        <w:gridCol w:w="1272"/>
        <w:gridCol w:w="1370"/>
        <w:gridCol w:w="1272"/>
      </w:tblGrid>
      <w:tr w:rsidR="7B48AB38" w14:paraId="4EA084AD" w14:textId="77777777" w:rsidTr="7B48AB38">
        <w:trPr>
          <w:trHeight w:val="315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4A4B38" w14:textId="44397F8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24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44CF63A" w14:textId="176B1055" w:rsidR="7B48AB38" w:rsidRDefault="7B48AB38" w:rsidP="7B48AB3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ining dataset</w:t>
            </w:r>
          </w:p>
        </w:tc>
        <w:tc>
          <w:tcPr>
            <w:tcW w:w="3914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D3C9E9" w14:textId="037E653B" w:rsidR="7B48AB38" w:rsidRDefault="7B48AB38" w:rsidP="7B48AB3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ing dataset</w:t>
            </w:r>
          </w:p>
        </w:tc>
      </w:tr>
      <w:tr w:rsidR="7B48AB38" w14:paraId="5C20247C" w14:textId="77777777" w:rsidTr="7B48AB38">
        <w:trPr>
          <w:trHeight w:val="855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414C2C" w14:textId="051EE34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8D2E30" w14:textId="73CE466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No prediabetes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74DA80" w14:textId="63702BA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Prediabetes or Diabetes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3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0BE8B8" w14:textId="114A03E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028B82" w14:textId="57078FF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No prediabetes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63E8BE" w14:textId="5F898BD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Prediabetes or Diabetes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3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5ECA89" w14:textId="1538553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7B48AB38" w14:paraId="29884076" w14:textId="77777777" w:rsidTr="7B48AB38">
        <w:trPr>
          <w:trHeight w:val="300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3CDADFD" w14:textId="5F0B3A6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, 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DF4989" w14:textId="59AC0B0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86 (78.3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16BEDC6" w14:textId="42AAFDA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51 (21.7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DD6E0C" w14:textId="247EDCF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37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E6B086F" w14:textId="78A2E16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207 (79.6)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CD5BF16" w14:textId="0190AE6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53 (20.4)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5C93AB" w14:textId="386E83E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7B48AB38" w14:paraId="1FFE57D5" w14:textId="77777777" w:rsidTr="7B48AB38">
        <w:trPr>
          <w:trHeight w:val="300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092456" w14:textId="260BCA5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7A7ADD5" w14:textId="0B3548F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.6 ± 14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CD3B25" w14:textId="3AF6F95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.0 ± 14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DAF2C0" w14:textId="3F00707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0 ± 14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BE8EE8" w14:textId="4EA28A7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35.0 ± 13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6CEA42" w14:textId="34F268C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44.4 ± 11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A73F3F5" w14:textId="1792AE2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36.9 ± 13</w:t>
            </w:r>
          </w:p>
        </w:tc>
      </w:tr>
      <w:tr w:rsidR="7B48AB38" w14:paraId="342B8105" w14:textId="77777777" w:rsidTr="7B48AB38">
        <w:trPr>
          <w:trHeight w:val="300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D99DFF" w14:textId="4682B8D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men, 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CA8773" w14:textId="360DBEF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85 (47.1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8F77B5" w14:textId="416E159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2 (44.0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120DEF" w14:textId="134E334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47 (46.5)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88EF3A" w14:textId="63E46A2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04 (50.2)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9CD3113" w14:textId="3F4B912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26 (49.0)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10EE913" w14:textId="17174E8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30 (50.0)</w:t>
            </w:r>
          </w:p>
        </w:tc>
      </w:tr>
      <w:tr w:rsidR="7B48AB38" w14:paraId="12DE3A72" w14:textId="77777777" w:rsidTr="7B48AB38">
        <w:trPr>
          <w:trHeight w:val="300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6452A60" w14:textId="284B846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Ever use of tobacco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E6B8928" w14:textId="3B97668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82 (23.3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B375C6" w14:textId="6B53D5A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4 (31.8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055BD2" w14:textId="7EFD686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16 (25.1)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6F8336" w14:textId="4C35530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54 (26.1)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4072C73" w14:textId="6C60D87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1 (20.8)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CEE228" w14:textId="2B00623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65 (25.0)</w:t>
            </w:r>
          </w:p>
        </w:tc>
      </w:tr>
      <w:tr w:rsidR="7B48AB38" w14:paraId="73D559AA" w14:textId="77777777" w:rsidTr="7B48AB38">
        <w:trPr>
          <w:trHeight w:val="300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5A3EA2" w14:textId="0CF2198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ic beverage consumption, g/d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5F8A95" w14:textId="2BFD041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242 ± 721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1B26F3" w14:textId="59E59C0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3 ± 764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DF47C4" w14:textId="5B0E771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0 ± 732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377EFD" w14:textId="029C72B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82 ± 480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4460E8" w14:textId="25FB2A0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386 ± 844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B818AE" w14:textId="77953D6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224 ± 577</w:t>
            </w:r>
          </w:p>
        </w:tc>
      </w:tr>
      <w:tr w:rsidR="7B48AB38" w14:paraId="09C440D2" w14:textId="77777777" w:rsidTr="7B48AB38">
        <w:trPr>
          <w:trHeight w:val="360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A87C52" w14:textId="6FDA549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Unable to walk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5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8AB0FD" w14:textId="27352D0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5 (5.7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2E6A50" w14:textId="636A562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0 (12.4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0F9419" w14:textId="14ECC03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5 (7.1)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ACA288" w14:textId="752CA0C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5 (7.2)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DC3BCFF" w14:textId="5C8C002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5 (9.4)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1AB5044" w14:textId="1703235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20 (7.7)</w:t>
            </w:r>
          </w:p>
        </w:tc>
      </w:tr>
      <w:tr w:rsidR="7B48AB38" w14:paraId="71061216" w14:textId="77777777" w:rsidTr="7B48AB38">
        <w:trPr>
          <w:trHeight w:val="300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932C19" w14:textId="68C2643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of rations card, 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9C811A4" w14:textId="3CCED7D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40 (69.7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D6F210" w14:textId="7649FEA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93 (56.4)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2C34F2" w14:textId="7D21456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33 (66.8)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3F443E" w14:textId="4E191B0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42 (68.6)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79415A" w14:textId="118031A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29 (54.7)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E6A932" w14:textId="415192B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71 (65.8)</w:t>
            </w:r>
          </w:p>
        </w:tc>
      </w:tr>
      <w:tr w:rsidR="7B48AB38" w14:paraId="27D2A7BE" w14:textId="77777777" w:rsidTr="7B48AB38">
        <w:trPr>
          <w:trHeight w:val="360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DDF100C" w14:textId="4FF6B0E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in sedentary activities, </w:t>
            </w:r>
            <w:proofErr w:type="spellStart"/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d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8F68F7" w14:textId="2758065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55 ± 3.4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6C93E9" w14:textId="02A7272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76 ± 3.5 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C54128" w14:textId="6346D59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60 ± 3.4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901185" w14:textId="33E0700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5.13 ± 3.0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0F5DBE" w14:textId="2AA3524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5.63 ± 3.1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BF615A" w14:textId="34F9F95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5.23 ± 3.0</w:t>
            </w:r>
          </w:p>
        </w:tc>
      </w:tr>
      <w:tr w:rsidR="7B48AB38" w14:paraId="0F9007B3" w14:textId="77777777" w:rsidTr="7B48AB38">
        <w:trPr>
          <w:trHeight w:val="300"/>
        </w:trPr>
        <w:tc>
          <w:tcPr>
            <w:tcW w:w="20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68CBC0" w14:textId="688546B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Global Diet Quality Score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D5887F" w14:textId="0369795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9.1 ± 3.7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C093D8" w14:textId="436CAC2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8.9 ± 3.7</w:t>
            </w:r>
          </w:p>
        </w:tc>
        <w:tc>
          <w:tcPr>
            <w:tcW w:w="10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B23FE91" w14:textId="3BC3231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0 ± 3.7 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28EA89" w14:textId="1F11E09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8.9 ± 3.5</w:t>
            </w:r>
          </w:p>
        </w:tc>
        <w:tc>
          <w:tcPr>
            <w:tcW w:w="13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6E0E5C" w14:textId="5D92BC5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9.0 ± 3.7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40E26A" w14:textId="6027772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8.9 ± 3.5</w:t>
            </w:r>
          </w:p>
        </w:tc>
      </w:tr>
    </w:tbl>
    <w:p w14:paraId="4CF5A705" w14:textId="4E818644" w:rsidR="0E95E2E5" w:rsidRDefault="0E95E2E5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s are expressed as means ± SD for all variables, except women, ever use of tobacco, unable to walk, and use of rations card which are expressed as total number and percentages.</w:t>
      </w:r>
    </w:p>
    <w:p w14:paraId="78453ADE" w14:textId="1E86EE54" w:rsidR="0E95E2E5" w:rsidRDefault="0E95E2E5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bsence of prediabetes was defined as a fasting blood glucose &lt;100 mg/dL</w:t>
      </w:r>
    </w:p>
    <w:p w14:paraId="37E7002B" w14:textId="40695EEC" w:rsidR="0E95E2E5" w:rsidRDefault="0E95E2E5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3</w:t>
      </w: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ediabetes and/or diabetes includes individuals with a fasting blood glucose ≥100 mg/dL</w:t>
      </w:r>
    </w:p>
    <w:p w14:paraId="5DB47C4E" w14:textId="41C6EFCA" w:rsidR="0E95E2E5" w:rsidRDefault="0E95E2E5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4</w:t>
      </w: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bacco use is defined as having reported ever smoking, chewing, or snuffing tobacco products.</w:t>
      </w:r>
    </w:p>
    <w:p w14:paraId="15CA0AB5" w14:textId="735D7BDA" w:rsidR="0E95E2E5" w:rsidRDefault="0E95E2E5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5 </w:t>
      </w: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able to walk responses exclude reasons related to shortness of breath.</w:t>
      </w:r>
    </w:p>
    <w:p w14:paraId="3F7B8AC3" w14:textId="3FCFE326" w:rsidR="7B48AB38" w:rsidRDefault="7B48AB38">
      <w:r>
        <w:br w:type="page"/>
      </w:r>
    </w:p>
    <w:p w14:paraId="0BC3B9C3" w14:textId="070B56A8" w:rsidR="57ABB737" w:rsidRDefault="57ABB737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  <w:r w:rsidRPr="7B48AB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. Fixed effect exponentiated age-adjusted coefficients (95% confidence intervals) of the 25 food groups in the Global Diet Quality Score with prediabetes in the Andhra Pradesh Child and Parent Study</w:t>
      </w:r>
      <w:r w:rsidRPr="7B48AB3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495"/>
        <w:gridCol w:w="3510"/>
      </w:tblGrid>
      <w:tr w:rsidR="7B48AB38" w14:paraId="6B062123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38B7AEC" w14:textId="5AA7A20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ood component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BC85FAE" w14:textId="71B4786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Prediabetes (95% CI)</w:t>
            </w: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</w:tr>
      <w:tr w:rsidR="7B48AB38" w14:paraId="3114EB2C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50D209" w14:textId="1E8B6DC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1761B88" w14:textId="5A4A425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1.00, 1.01)</w:t>
            </w:r>
          </w:p>
        </w:tc>
      </w:tr>
      <w:tr w:rsidR="7B48AB38" w14:paraId="27836AFB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C02329" w14:textId="29ED27D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Nuts and seed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D17F820" w14:textId="5434863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6, 1.01)</w:t>
            </w:r>
          </w:p>
        </w:tc>
      </w:tr>
      <w:tr w:rsidR="7B48AB38" w14:paraId="59C7739E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1B0479" w14:textId="0B3160F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0BD207" w14:textId="33926F3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7, 1.00)</w:t>
            </w:r>
          </w:p>
        </w:tc>
      </w:tr>
      <w:tr w:rsidR="7B48AB38" w14:paraId="2EF888A2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A58929C" w14:textId="266CED6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Liquid oil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95D545" w14:textId="6244396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89, 1.01)</w:t>
            </w:r>
          </w:p>
        </w:tc>
      </w:tr>
      <w:tr w:rsidR="7B48AB38" w14:paraId="2667CCA3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8C8066" w14:textId="222AD8E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Dark green leafy vegetable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2EC939" w14:textId="087B024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0.997 (0.987, 1.01)</w:t>
            </w:r>
          </w:p>
        </w:tc>
      </w:tr>
      <w:tr w:rsidR="7B48AB38" w14:paraId="22894A54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9013DA" w14:textId="2EA368B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C2F2F5" w14:textId="4D955E9D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4, 1.01)</w:t>
            </w:r>
          </w:p>
        </w:tc>
      </w:tr>
      <w:tr w:rsidR="7B48AB38" w14:paraId="46E42984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5CC29E" w14:textId="700393A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Deep orange fruit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FB76DD" w14:textId="4D7C09D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0.999 (0.973, 1.03)</w:t>
            </w:r>
          </w:p>
        </w:tc>
      </w:tr>
      <w:tr w:rsidR="7B48AB38" w14:paraId="6CF54E11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66AA0C" w14:textId="59321AB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Citrus fruit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A38BE9" w14:textId="7C74F30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0.997 (0.990, 1.00)</w:t>
            </w:r>
          </w:p>
        </w:tc>
      </w:tr>
      <w:tr w:rsidR="7B48AB38" w14:paraId="29C48808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8717E5" w14:textId="4CCF32D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Other fruit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B6AF16E" w14:textId="1727DE0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9, 1.00)</w:t>
            </w:r>
          </w:p>
        </w:tc>
      </w:tr>
      <w:tr w:rsidR="7B48AB38" w14:paraId="37DB51E6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1579F14" w14:textId="6F892B5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Low-fat dairy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E2CAFE" w14:textId="4E5B293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7B48AB38" w14:paraId="0C77CB25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1F53544" w14:textId="7C2B79D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Poultry and game meat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99633AE" w14:textId="62ED544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6, 1.00)</w:t>
            </w:r>
          </w:p>
        </w:tc>
      </w:tr>
      <w:tr w:rsidR="7B48AB38" w14:paraId="5A1653C3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622190" w14:textId="1D2D880A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A6C0D9" w14:textId="2BB2F0E6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7, 1.01)</w:t>
            </w:r>
          </w:p>
        </w:tc>
      </w:tr>
      <w:tr w:rsidR="7B48AB38" w14:paraId="3C5800D4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4F0C59" w14:textId="0F73FA1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Cruciferous vegetable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A5ECF2" w14:textId="056C73D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88, 1.03)</w:t>
            </w:r>
          </w:p>
        </w:tc>
      </w:tr>
      <w:tr w:rsidR="7B48AB38" w14:paraId="71D1282F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A013F5D" w14:textId="4355A57E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Deep orange vegetable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5D0B13" w14:textId="16FA902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0.999 (0.973, 1.03)</w:t>
            </w:r>
          </w:p>
        </w:tc>
      </w:tr>
      <w:tr w:rsidR="7B48AB38" w14:paraId="2BBA78CD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CB6621" w14:textId="3CAF364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Deep orange tuber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22C56CE" w14:textId="1A187F4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7B48AB38" w14:paraId="464BBB38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C2FC08A" w14:textId="4919F41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DD65D56" w14:textId="541889A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7, 1.00)</w:t>
            </w:r>
          </w:p>
        </w:tc>
      </w:tr>
      <w:tr w:rsidR="7B48AB38" w14:paraId="7CFA9522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D489EF" w14:textId="6A8E166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High-fat dairy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5F25B7" w14:textId="162BFA5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7B48AB38" w14:paraId="15E8905F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6B8D857" w14:textId="68AFD704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Red meat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5CDA202" w14:textId="5A60721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99, 1.02)</w:t>
            </w:r>
          </w:p>
        </w:tc>
      </w:tr>
      <w:tr w:rsidR="7B48AB38" w14:paraId="127C9CF7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65F2E4" w14:textId="31D7E817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Juice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377879" w14:textId="78A1E83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7B48AB38" w14:paraId="27FF0B41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656C65" w14:textId="13E5C18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Processed meat</w:t>
            </w:r>
            <w:r w:rsidRPr="7B48AB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D50D87" w14:textId="02CF4485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7B48AB38" w14:paraId="68CF5ABA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410D98" w14:textId="62DA19CB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White roots and tuber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2C855E" w14:textId="230D458F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0.999 (0.989, 1.01)</w:t>
            </w:r>
          </w:p>
        </w:tc>
      </w:tr>
      <w:tr w:rsidR="7B48AB38" w14:paraId="211670DD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64CD49" w14:textId="7CCE77C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Refined grains and baked good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817EC6" w14:textId="178D6A98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7B48AB38" w14:paraId="77A9F17C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243DBD" w14:textId="5EF74BC9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Sugar-sweetened beverage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E99204" w14:textId="27726AEC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9, 1.00)</w:t>
            </w:r>
          </w:p>
        </w:tc>
      </w:tr>
      <w:tr w:rsidR="7B48AB38" w14:paraId="4F19D533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2ED9EA" w14:textId="7CF052A1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Sweets and ice cream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67980A" w14:textId="372CD783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0.999 (0.995, 1.00)</w:t>
            </w:r>
          </w:p>
        </w:tc>
      </w:tr>
      <w:tr w:rsidR="7B48AB38" w14:paraId="70C5E391" w14:textId="77777777" w:rsidTr="7B48AB38">
        <w:trPr>
          <w:trHeight w:val="315"/>
        </w:trPr>
        <w:tc>
          <w:tcPr>
            <w:tcW w:w="3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14:paraId="7E37D04A" w14:textId="04888B52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Purchased deep fried foods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14:paraId="3C636A42" w14:textId="64C02290" w:rsidR="7B48AB38" w:rsidRDefault="7B48AB38" w:rsidP="7B48AB38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B48AB38">
              <w:rPr>
                <w:rFonts w:ascii="Times New Roman" w:eastAsia="Times New Roman" w:hAnsi="Times New Roman" w:cs="Times New Roman"/>
                <w:sz w:val="24"/>
                <w:szCs w:val="24"/>
              </w:rPr>
              <w:t>0.997 (0.993, 1.00)</w:t>
            </w:r>
          </w:p>
        </w:tc>
      </w:tr>
    </w:tbl>
    <w:p w14:paraId="3F0FB0E8" w14:textId="2A6E396E" w:rsidR="7B48AB38" w:rsidRDefault="7B48AB38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439ACF9" w14:textId="6E9D65C1" w:rsidR="57ABB737" w:rsidRDefault="57ABB737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s presented are age-adjusted exponentiated coefficient estimates and 95% Wald confidence intervals with Global Diet Quality Score food categories (and age) as fixed effects and family as a random intercept. CI, Confidence interval; NA, Not applicable</w:t>
      </w:r>
    </w:p>
    <w:p w14:paraId="13D2B184" w14:textId="072F7526" w:rsidR="57ABB737" w:rsidRDefault="57ABB737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ow-fat dairy was not consumed as all dairy consumed had at least 3% milk fat.</w:t>
      </w:r>
    </w:p>
    <w:p w14:paraId="2BD07527" w14:textId="5B3C0243" w:rsidR="57ABB737" w:rsidRDefault="57ABB737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3</w:t>
      </w: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Juice was combined with sugar-sweetened beverages because of the high amount of added sugar.</w:t>
      </w:r>
    </w:p>
    <w:p w14:paraId="29B139D5" w14:textId="74CED74F" w:rsidR="57ABB737" w:rsidRDefault="57ABB737" w:rsidP="7B48AB3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48AB3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4</w:t>
      </w:r>
      <w:r w:rsidRPr="7B48A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ocessed meat was not consumed in this cohort.</w:t>
      </w:r>
    </w:p>
    <w:sectPr w:rsidR="57ABB73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67DA6" w14:textId="77777777" w:rsidR="00B04B53" w:rsidRDefault="00B04B53">
      <w:pPr>
        <w:spacing w:after="0" w:line="240" w:lineRule="auto"/>
      </w:pPr>
      <w:r>
        <w:separator/>
      </w:r>
    </w:p>
  </w:endnote>
  <w:endnote w:type="continuationSeparator" w:id="0">
    <w:p w14:paraId="38BDC771" w14:textId="77777777" w:rsidR="00B04B53" w:rsidRDefault="00B04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B48AB38" w14:paraId="7952678A" w14:textId="77777777" w:rsidTr="7B48AB38">
      <w:tc>
        <w:tcPr>
          <w:tcW w:w="3120" w:type="dxa"/>
        </w:tcPr>
        <w:p w14:paraId="3D3E79B0" w14:textId="57472F26" w:rsidR="7B48AB38" w:rsidRDefault="7B48AB38" w:rsidP="7B48AB38">
          <w:pPr>
            <w:pStyle w:val="Header"/>
            <w:ind w:left="-115"/>
          </w:pPr>
        </w:p>
      </w:tc>
      <w:tc>
        <w:tcPr>
          <w:tcW w:w="3120" w:type="dxa"/>
        </w:tcPr>
        <w:p w14:paraId="5637245F" w14:textId="75FDC21A" w:rsidR="7B48AB38" w:rsidRDefault="7B48AB38" w:rsidP="7B48AB38">
          <w:pPr>
            <w:pStyle w:val="Header"/>
            <w:jc w:val="center"/>
          </w:pPr>
        </w:p>
      </w:tc>
      <w:tc>
        <w:tcPr>
          <w:tcW w:w="3120" w:type="dxa"/>
        </w:tcPr>
        <w:p w14:paraId="6BB95343" w14:textId="055708A3" w:rsidR="7B48AB38" w:rsidRDefault="7B48AB38" w:rsidP="7B48AB38">
          <w:pPr>
            <w:pStyle w:val="Header"/>
            <w:ind w:right="-115"/>
            <w:jc w:val="right"/>
          </w:pPr>
        </w:p>
      </w:tc>
    </w:tr>
  </w:tbl>
  <w:p w14:paraId="5E865DAB" w14:textId="1A46C396" w:rsidR="7B48AB38" w:rsidRDefault="7B48AB38" w:rsidP="7B48AB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3DB33A" w14:textId="77777777" w:rsidR="00B04B53" w:rsidRDefault="00B04B53">
      <w:pPr>
        <w:spacing w:after="0" w:line="240" w:lineRule="auto"/>
      </w:pPr>
      <w:r>
        <w:separator/>
      </w:r>
    </w:p>
  </w:footnote>
  <w:footnote w:type="continuationSeparator" w:id="0">
    <w:p w14:paraId="098C95FA" w14:textId="77777777" w:rsidR="00B04B53" w:rsidRDefault="00B04B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B48AB38" w14:paraId="4B7C04E2" w14:textId="77777777" w:rsidTr="7B48AB38">
      <w:tc>
        <w:tcPr>
          <w:tcW w:w="3120" w:type="dxa"/>
        </w:tcPr>
        <w:p w14:paraId="1BEC6567" w14:textId="38DE2AA6" w:rsidR="7B48AB38" w:rsidRDefault="7B48AB38" w:rsidP="7B48AB38">
          <w:pPr>
            <w:pStyle w:val="Header"/>
            <w:ind w:left="-11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7B48AB38">
            <w:rPr>
              <w:rFonts w:ascii="Times New Roman" w:eastAsia="Times New Roman" w:hAnsi="Times New Roman" w:cs="Times New Roman"/>
              <w:sz w:val="24"/>
              <w:szCs w:val="24"/>
            </w:rPr>
            <w:t>Supplementary data</w:t>
          </w:r>
        </w:p>
      </w:tc>
      <w:tc>
        <w:tcPr>
          <w:tcW w:w="3120" w:type="dxa"/>
        </w:tcPr>
        <w:p w14:paraId="3843386F" w14:textId="7A0BD0E6" w:rsidR="7B48AB38" w:rsidRDefault="7B48AB38" w:rsidP="7B48AB38">
          <w:pPr>
            <w:pStyle w:val="Header"/>
            <w:jc w:val="center"/>
          </w:pPr>
        </w:p>
      </w:tc>
      <w:tc>
        <w:tcPr>
          <w:tcW w:w="3120" w:type="dxa"/>
        </w:tcPr>
        <w:p w14:paraId="0E2F6567" w14:textId="6FDFAE4D" w:rsidR="7B48AB38" w:rsidRDefault="7B48AB38" w:rsidP="7B48AB38">
          <w:pPr>
            <w:pStyle w:val="Header"/>
            <w:ind w:right="-115"/>
            <w:jc w:val="right"/>
          </w:pPr>
        </w:p>
      </w:tc>
    </w:tr>
  </w:tbl>
  <w:p w14:paraId="73465858" w14:textId="2F8CE9D9" w:rsidR="7B48AB38" w:rsidRDefault="7B48AB38" w:rsidP="7B48AB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FD8350"/>
    <w:rsid w:val="000B2BB1"/>
    <w:rsid w:val="006B74D1"/>
    <w:rsid w:val="008C7424"/>
    <w:rsid w:val="00A37A8B"/>
    <w:rsid w:val="00B04B53"/>
    <w:rsid w:val="016A3EFA"/>
    <w:rsid w:val="0BEAF288"/>
    <w:rsid w:val="0E95E2E5"/>
    <w:rsid w:val="12DA6EF7"/>
    <w:rsid w:val="2A2B2C42"/>
    <w:rsid w:val="37FD8350"/>
    <w:rsid w:val="38CB59F0"/>
    <w:rsid w:val="57ABB737"/>
    <w:rsid w:val="59B44F5B"/>
    <w:rsid w:val="6043A8AD"/>
    <w:rsid w:val="6D5716BD"/>
    <w:rsid w:val="6FCEE3D9"/>
    <w:rsid w:val="7B48A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D8350"/>
  <w15:chartTrackingRefBased/>
  <w15:docId w15:val="{0A0F1205-E0CC-4C1A-AF4E-E8D3C92EE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 Birk</dc:creator>
  <cp:keywords/>
  <dc:description/>
  <cp:lastModifiedBy>Lake, Erin K.</cp:lastModifiedBy>
  <cp:revision>2</cp:revision>
  <dcterms:created xsi:type="dcterms:W3CDTF">2021-07-29T15:33:00Z</dcterms:created>
  <dcterms:modified xsi:type="dcterms:W3CDTF">2021-07-29T15:33:00Z</dcterms:modified>
</cp:coreProperties>
</file>